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49"/>
        <w:gridCol w:w="4696"/>
        <w:gridCol w:w="3751"/>
      </w:tblGrid>
      <w:tr w:rsidR="0098448B" w:rsidRPr="0098448B" w14:paraId="68817EDC" w14:textId="77777777" w:rsidTr="005D5E1E">
        <w:tc>
          <w:tcPr>
            <w:tcW w:w="949" w:type="dxa"/>
          </w:tcPr>
          <w:p w14:paraId="2F96BA57" w14:textId="77777777" w:rsidR="0098448B" w:rsidRPr="0098448B" w:rsidRDefault="0098448B" w:rsidP="0098448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98448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Primer</w:t>
            </w:r>
          </w:p>
        </w:tc>
        <w:tc>
          <w:tcPr>
            <w:tcW w:w="4696" w:type="dxa"/>
          </w:tcPr>
          <w:p w14:paraId="44776D94" w14:textId="77777777" w:rsidR="0098448B" w:rsidRPr="0098448B" w:rsidRDefault="0098448B" w:rsidP="0098448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98448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Sequence 5’-&gt;3’</w:t>
            </w:r>
          </w:p>
        </w:tc>
        <w:tc>
          <w:tcPr>
            <w:tcW w:w="3751" w:type="dxa"/>
          </w:tcPr>
          <w:p w14:paraId="34B395AB" w14:textId="77777777" w:rsidR="0098448B" w:rsidRPr="0098448B" w:rsidRDefault="0098448B" w:rsidP="0098448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98448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Target</w:t>
            </w:r>
          </w:p>
        </w:tc>
      </w:tr>
      <w:tr w:rsidR="0098448B" w:rsidRPr="00ED307C" w14:paraId="4BA1503C" w14:textId="77777777" w:rsidTr="005D5E1E">
        <w:tc>
          <w:tcPr>
            <w:tcW w:w="949" w:type="dxa"/>
          </w:tcPr>
          <w:p w14:paraId="4AECB189" w14:textId="77777777" w:rsidR="0098448B" w:rsidRPr="0098448B" w:rsidRDefault="0098448B" w:rsidP="0098448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98448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1</w:t>
            </w:r>
          </w:p>
        </w:tc>
        <w:tc>
          <w:tcPr>
            <w:tcW w:w="4696" w:type="dxa"/>
          </w:tcPr>
          <w:p w14:paraId="7563B905" w14:textId="6C4685EA" w:rsidR="0098448B" w:rsidRPr="0098448B" w:rsidRDefault="007A1000" w:rsidP="0098448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844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TGAAAACGTTTAATATCTCGC</w:t>
            </w:r>
          </w:p>
        </w:tc>
        <w:tc>
          <w:tcPr>
            <w:tcW w:w="3751" w:type="dxa"/>
          </w:tcPr>
          <w:p w14:paraId="0DBDF65F" w14:textId="724F5FCB" w:rsidR="0098448B" w:rsidRPr="007E1014" w:rsidRDefault="0098448B" w:rsidP="005D5E1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01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Amplification + check for presence of </w:t>
            </w:r>
            <w:proofErr w:type="spellStart"/>
            <w:r w:rsidRPr="00F7663F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bsr</w:t>
            </w:r>
            <w:proofErr w:type="spellEnd"/>
            <w:r w:rsidR="00F766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331FB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forward)</w:t>
            </w:r>
          </w:p>
        </w:tc>
      </w:tr>
      <w:tr w:rsidR="007A1000" w:rsidRPr="00ED307C" w14:paraId="025F0253" w14:textId="77777777" w:rsidTr="005D5E1E">
        <w:tc>
          <w:tcPr>
            <w:tcW w:w="949" w:type="dxa"/>
          </w:tcPr>
          <w:p w14:paraId="068FF0B5" w14:textId="77777777" w:rsidR="007A1000" w:rsidRPr="0098448B" w:rsidRDefault="007A1000" w:rsidP="007A100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98448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2</w:t>
            </w:r>
          </w:p>
        </w:tc>
        <w:tc>
          <w:tcPr>
            <w:tcW w:w="4696" w:type="dxa"/>
          </w:tcPr>
          <w:p w14:paraId="5B11FA3D" w14:textId="3A31EB01" w:rsidR="007A1000" w:rsidRPr="0098448B" w:rsidRDefault="007A1000" w:rsidP="007A100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844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CAATTTCGCGTGTATTTAAG</w:t>
            </w:r>
          </w:p>
        </w:tc>
        <w:tc>
          <w:tcPr>
            <w:tcW w:w="3751" w:type="dxa"/>
          </w:tcPr>
          <w:p w14:paraId="5BB9CFA0" w14:textId="0378D457" w:rsidR="007A1000" w:rsidRPr="007E1014" w:rsidRDefault="007A1000" w:rsidP="00F766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01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Amplification  + check for presence of </w:t>
            </w:r>
            <w:proofErr w:type="spellStart"/>
            <w:r w:rsidRPr="00F7663F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bsr</w:t>
            </w:r>
            <w:proofErr w:type="spellEnd"/>
            <w:r w:rsidR="00331FB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reverse)</w:t>
            </w:r>
          </w:p>
        </w:tc>
      </w:tr>
      <w:tr w:rsidR="005D5E1E" w:rsidRPr="00763217" w14:paraId="11C26F26" w14:textId="77777777" w:rsidTr="005D5E1E">
        <w:tc>
          <w:tcPr>
            <w:tcW w:w="949" w:type="dxa"/>
          </w:tcPr>
          <w:p w14:paraId="5B37688F" w14:textId="28F22C23" w:rsidR="005D5E1E" w:rsidRDefault="005D5E1E" w:rsidP="005D5E1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3</w:t>
            </w:r>
          </w:p>
        </w:tc>
        <w:tc>
          <w:tcPr>
            <w:tcW w:w="4696" w:type="dxa"/>
          </w:tcPr>
          <w:p w14:paraId="77B32C1C" w14:textId="5A60FB40" w:rsidR="005D5E1E" w:rsidRPr="0098448B" w:rsidRDefault="005D5E1E" w:rsidP="005D5E1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01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TGATTATTTGGATTAATGGAGC</w:t>
            </w:r>
          </w:p>
        </w:tc>
        <w:tc>
          <w:tcPr>
            <w:tcW w:w="3751" w:type="dxa"/>
          </w:tcPr>
          <w:p w14:paraId="2FB0192C" w14:textId="6106CD7C" w:rsidR="005D5E1E" w:rsidRPr="007E1014" w:rsidRDefault="005D5E1E" w:rsidP="00F766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01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Amplification of </w:t>
            </w:r>
            <w:proofErr w:type="spellStart"/>
            <w:r w:rsidRPr="00F7663F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tmr</w:t>
            </w:r>
            <w:r w:rsidRPr="007E101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forward)</w:t>
            </w:r>
          </w:p>
        </w:tc>
      </w:tr>
      <w:tr w:rsidR="005D5E1E" w:rsidRPr="00763217" w14:paraId="41BC4D4D" w14:textId="77777777" w:rsidTr="005D5E1E">
        <w:tc>
          <w:tcPr>
            <w:tcW w:w="949" w:type="dxa"/>
          </w:tcPr>
          <w:p w14:paraId="6B2EC730" w14:textId="63DCE927" w:rsidR="005D5E1E" w:rsidRPr="005D5E1E" w:rsidRDefault="005D5E1E" w:rsidP="005D5E1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4</w:t>
            </w:r>
          </w:p>
        </w:tc>
        <w:tc>
          <w:tcPr>
            <w:tcW w:w="4696" w:type="dxa"/>
          </w:tcPr>
          <w:p w14:paraId="7C9C7A17" w14:textId="57E0652B" w:rsidR="005D5E1E" w:rsidRPr="0098448B" w:rsidRDefault="005D5E1E" w:rsidP="005D5E1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01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CATTTAATTCGAATATGATTAAGTTTG</w:t>
            </w:r>
          </w:p>
        </w:tc>
        <w:tc>
          <w:tcPr>
            <w:tcW w:w="3751" w:type="dxa"/>
          </w:tcPr>
          <w:p w14:paraId="1A04B5BA" w14:textId="0A1C2B4D" w:rsidR="005D5E1E" w:rsidRPr="007E1014" w:rsidRDefault="005D5E1E" w:rsidP="00F766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01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Amplification of </w:t>
            </w:r>
            <w:proofErr w:type="spellStart"/>
            <w:r w:rsidRPr="00F7663F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tmr</w:t>
            </w:r>
            <w:r w:rsidRPr="007E101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</w:t>
            </w:r>
            <w:proofErr w:type="spellEnd"/>
            <w:r w:rsidR="00F766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reverse)</w:t>
            </w:r>
          </w:p>
        </w:tc>
      </w:tr>
      <w:tr w:rsidR="008D4275" w:rsidRPr="00763217" w14:paraId="4DCA4333" w14:textId="77777777" w:rsidTr="005D5E1E">
        <w:tc>
          <w:tcPr>
            <w:tcW w:w="949" w:type="dxa"/>
          </w:tcPr>
          <w:p w14:paraId="2D54F88C" w14:textId="6ADB9B73" w:rsidR="008D4275" w:rsidRPr="0098448B" w:rsidRDefault="008D4275" w:rsidP="008D427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bookmarkStart w:id="0" w:name="_GoBack" w:colFirst="1" w:colLast="1"/>
            <w:r w:rsidRPr="0098448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5</w:t>
            </w:r>
          </w:p>
        </w:tc>
        <w:tc>
          <w:tcPr>
            <w:tcW w:w="4696" w:type="dxa"/>
          </w:tcPr>
          <w:p w14:paraId="2FCFD0C0" w14:textId="05E78AE9" w:rsidR="008D4275" w:rsidRPr="00776812" w:rsidRDefault="008D4275" w:rsidP="008D427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7681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GTTTAAACCAGGACTGAACCTTCC </w:t>
            </w:r>
          </w:p>
        </w:tc>
        <w:tc>
          <w:tcPr>
            <w:tcW w:w="3751" w:type="dxa"/>
          </w:tcPr>
          <w:p w14:paraId="528830F0" w14:textId="49147AA1" w:rsidR="008D4275" w:rsidRPr="007E1014" w:rsidRDefault="00F7663F" w:rsidP="00F766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eletion of</w:t>
            </w:r>
            <w:r w:rsidR="008D4275" w:rsidRPr="007E101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8D4275" w:rsidRPr="00F7663F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Sh</w:t>
            </w:r>
            <w:r w:rsidR="008D4275" w:rsidRPr="007E101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le</w:t>
            </w:r>
            <w:proofErr w:type="spellEnd"/>
            <w:r w:rsidR="008D427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reverse)</w:t>
            </w:r>
          </w:p>
        </w:tc>
      </w:tr>
      <w:tr w:rsidR="008D4275" w:rsidRPr="00763217" w14:paraId="0F359C1E" w14:textId="77777777" w:rsidTr="005D5E1E">
        <w:tc>
          <w:tcPr>
            <w:tcW w:w="949" w:type="dxa"/>
          </w:tcPr>
          <w:p w14:paraId="6380D776" w14:textId="02688E16" w:rsidR="008D4275" w:rsidRPr="0098448B" w:rsidRDefault="008D4275" w:rsidP="008D427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98448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6</w:t>
            </w:r>
          </w:p>
        </w:tc>
        <w:tc>
          <w:tcPr>
            <w:tcW w:w="4696" w:type="dxa"/>
          </w:tcPr>
          <w:p w14:paraId="60D6C533" w14:textId="001F8BA8" w:rsidR="008D4275" w:rsidRPr="00776812" w:rsidRDefault="008D4275" w:rsidP="008D427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7681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AATTGTCTTGACATCTGGCAAC</w:t>
            </w:r>
          </w:p>
        </w:tc>
        <w:tc>
          <w:tcPr>
            <w:tcW w:w="3751" w:type="dxa"/>
          </w:tcPr>
          <w:p w14:paraId="2A580E9E" w14:textId="4A4ECD0F" w:rsidR="008D4275" w:rsidRPr="007E1014" w:rsidRDefault="00F7663F" w:rsidP="00F766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eletion of</w:t>
            </w:r>
            <w:r w:rsidR="008D4275" w:rsidRPr="007E101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8D4275" w:rsidRPr="00F7663F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Sh</w:t>
            </w:r>
            <w:r w:rsidR="008D4275" w:rsidRPr="007E101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le</w:t>
            </w:r>
            <w:proofErr w:type="spellEnd"/>
            <w:r w:rsidR="008D427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forward)</w:t>
            </w:r>
          </w:p>
        </w:tc>
      </w:tr>
      <w:bookmarkEnd w:id="0"/>
      <w:tr w:rsidR="008D4275" w:rsidRPr="00ED307C" w14:paraId="3694AEC5" w14:textId="77777777" w:rsidTr="005D5E1E">
        <w:tc>
          <w:tcPr>
            <w:tcW w:w="949" w:type="dxa"/>
          </w:tcPr>
          <w:p w14:paraId="11E8CB6C" w14:textId="6C33E30A" w:rsidR="008D4275" w:rsidRPr="0098448B" w:rsidRDefault="008D4275" w:rsidP="008D427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7</w:t>
            </w:r>
          </w:p>
        </w:tc>
        <w:tc>
          <w:tcPr>
            <w:tcW w:w="4696" w:type="dxa"/>
          </w:tcPr>
          <w:p w14:paraId="2AD0BA97" w14:textId="44D1AA64" w:rsidR="008D4275" w:rsidRPr="0098448B" w:rsidRDefault="008D4275" w:rsidP="008D427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A100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TCGGAGCAGCAATTCG</w:t>
            </w:r>
          </w:p>
        </w:tc>
        <w:tc>
          <w:tcPr>
            <w:tcW w:w="3751" w:type="dxa"/>
          </w:tcPr>
          <w:p w14:paraId="249300DC" w14:textId="1356278C" w:rsidR="008D4275" w:rsidRPr="007E1014" w:rsidRDefault="008D4275" w:rsidP="00F766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01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Check for presence of </w:t>
            </w:r>
            <w:proofErr w:type="spellStart"/>
            <w:r w:rsidRPr="00F7663F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bsr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forward)</w:t>
            </w:r>
          </w:p>
        </w:tc>
      </w:tr>
      <w:tr w:rsidR="008D4275" w:rsidRPr="00ED307C" w14:paraId="5AB02E14" w14:textId="77777777" w:rsidTr="005D5E1E">
        <w:tc>
          <w:tcPr>
            <w:tcW w:w="949" w:type="dxa"/>
          </w:tcPr>
          <w:p w14:paraId="010193E9" w14:textId="1941CB7A" w:rsidR="008D4275" w:rsidRPr="0098448B" w:rsidRDefault="008D4275" w:rsidP="008D427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8</w:t>
            </w:r>
          </w:p>
        </w:tc>
        <w:tc>
          <w:tcPr>
            <w:tcW w:w="4696" w:type="dxa"/>
          </w:tcPr>
          <w:p w14:paraId="34940B0A" w14:textId="6FF0CDEE" w:rsidR="008D4275" w:rsidRPr="0098448B" w:rsidRDefault="008D4275" w:rsidP="008D427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A100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CACATTCCGCATGG</w:t>
            </w:r>
          </w:p>
        </w:tc>
        <w:tc>
          <w:tcPr>
            <w:tcW w:w="3751" w:type="dxa"/>
          </w:tcPr>
          <w:p w14:paraId="2E785DB8" w14:textId="4FB553EC" w:rsidR="008D4275" w:rsidRPr="007E1014" w:rsidRDefault="008D4275" w:rsidP="008D427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01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Check for presence of </w:t>
            </w:r>
            <w:proofErr w:type="spellStart"/>
            <w:r w:rsidRPr="00F7663F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bsr</w:t>
            </w:r>
            <w:proofErr w:type="spellEnd"/>
            <w:r w:rsidRPr="007E101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reverse)</w:t>
            </w:r>
          </w:p>
        </w:tc>
      </w:tr>
    </w:tbl>
    <w:p w14:paraId="2F2FFF10" w14:textId="29287AD0" w:rsidR="008971E4" w:rsidRPr="0098448B" w:rsidRDefault="008971E4" w:rsidP="007E1014">
      <w:pPr>
        <w:rPr>
          <w:lang w:val="en-US"/>
        </w:rPr>
      </w:pPr>
    </w:p>
    <w:sectPr w:rsidR="008971E4" w:rsidRPr="0098448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19B"/>
    <w:rsid w:val="002B719B"/>
    <w:rsid w:val="00331FB5"/>
    <w:rsid w:val="003E440B"/>
    <w:rsid w:val="005D5E1E"/>
    <w:rsid w:val="00611E47"/>
    <w:rsid w:val="00763217"/>
    <w:rsid w:val="00776812"/>
    <w:rsid w:val="007A1000"/>
    <w:rsid w:val="007E1014"/>
    <w:rsid w:val="008158EF"/>
    <w:rsid w:val="008971E4"/>
    <w:rsid w:val="008D4275"/>
    <w:rsid w:val="0098448B"/>
    <w:rsid w:val="00AE35F8"/>
    <w:rsid w:val="00BF2302"/>
    <w:rsid w:val="00D0066C"/>
    <w:rsid w:val="00ED307C"/>
    <w:rsid w:val="00F76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5AF88"/>
  <w15:chartTrackingRefBased/>
  <w15:docId w15:val="{65A1C17F-9729-4D77-9E0A-7A5543C94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11E47"/>
    <w:pPr>
      <w:spacing w:after="200" w:line="276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11E47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11E4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11E4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11E47"/>
    <w:rPr>
      <w:sz w:val="20"/>
      <w:szCs w:val="20"/>
      <w:lang w:val="de-DE"/>
    </w:rPr>
  </w:style>
  <w:style w:type="table" w:styleId="Tabellenraster">
    <w:name w:val="Table Grid"/>
    <w:basedOn w:val="NormaleTabelle"/>
    <w:uiPriority w:val="39"/>
    <w:rsid w:val="00611E4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885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2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Benutzer</dc:creator>
  <cp:keywords/>
  <dc:description/>
  <cp:lastModifiedBy>Windows-Benutzer</cp:lastModifiedBy>
  <cp:revision>14</cp:revision>
  <dcterms:created xsi:type="dcterms:W3CDTF">2018-05-28T15:47:00Z</dcterms:created>
  <dcterms:modified xsi:type="dcterms:W3CDTF">2018-08-02T13:20:00Z</dcterms:modified>
</cp:coreProperties>
</file>